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w:t>
      </w:r>
      <w:bookmarkStart w:id="0" w:name="_GoBack"/>
      <w:bookmarkEnd w:id="0"/>
      <w:r>
        <w:rPr>
          <w:rFonts w:ascii="Noto Sans" w:eastAsia="Noto Sans" w:hAnsi="Noto Sans" w:cs="Noto Sans"/>
          <w:b/>
          <w:sz w:val="26"/>
          <w:szCs w:val="26"/>
        </w:rPr>
        <w:t>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1" w:name="_cvmm3w1hmoo8" w:colFirst="0" w:colLast="0"/>
      <w:bookmarkEnd w:id="1"/>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18C60C0" w:rsidR="00F102CC" w:rsidRPr="003D5AF6" w:rsidRDefault="00A40CCE">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1686164" w:rsidR="00F102CC" w:rsidRPr="003D5AF6" w:rsidRDefault="00A40CCE">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C6D29A6" w:rsidR="00F102CC" w:rsidRPr="003D5AF6" w:rsidRDefault="00A40CCE">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2E3837E" w:rsidR="00F102CC" w:rsidRPr="003D5AF6" w:rsidRDefault="00A40CCE">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D386FD6" w:rsidR="00F102CC" w:rsidRPr="003D5AF6" w:rsidRDefault="00A40CCE">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9273059" w:rsidR="00F102CC" w:rsidRPr="003D5AF6" w:rsidRDefault="00A40CCE">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F768460" w:rsidR="00F102CC" w:rsidRPr="003D5AF6" w:rsidRDefault="00A40CCE">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0C119A3" w:rsidR="00F102CC" w:rsidRPr="003D5AF6" w:rsidRDefault="00A40CCE">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B0155FD" w:rsidR="00F102CC" w:rsidRPr="003D5AF6" w:rsidRDefault="00A40CCE">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D4C813C" w:rsidR="00F102CC" w:rsidRDefault="00A40CCE">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B06A8BA" w:rsidR="00F102CC" w:rsidRPr="003D5AF6" w:rsidRDefault="00A40CC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8833FBD" w:rsidR="00F102CC" w:rsidRPr="003D5AF6" w:rsidRDefault="00A40CC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E3125E8" w:rsidR="00F102CC" w:rsidRPr="003D5AF6" w:rsidRDefault="00A40CC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E87EC82" w:rsidR="00F102CC" w:rsidRDefault="00A40C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F88E5AF" w:rsidR="00F102CC" w:rsidRPr="003D5AF6" w:rsidRDefault="00A40CC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1E035BB" w:rsidR="00F102CC" w:rsidRPr="003D5AF6" w:rsidRDefault="00A40CC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17A0187" w:rsidR="00F102CC" w:rsidRPr="003D5AF6" w:rsidRDefault="00A40CC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0997388" w:rsidR="00F102CC" w:rsidRPr="003D5AF6" w:rsidRDefault="00A40CC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9F1F9EE" w:rsidR="00F102CC" w:rsidRPr="003D5AF6" w:rsidRDefault="00A40CC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30DEAEB" w:rsidR="00F102CC" w:rsidRPr="003D5AF6" w:rsidRDefault="00A40CC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7F9E97A" w:rsidR="00F102CC" w:rsidRPr="003D5AF6" w:rsidRDefault="00A40CC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97EB852" w:rsidR="00F102CC" w:rsidRPr="003D5AF6" w:rsidRDefault="00A40CC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1B8A045" w:rsidR="00F102CC" w:rsidRPr="003D5AF6" w:rsidRDefault="00A40CC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9F3C3A5" w:rsidR="00F102CC" w:rsidRPr="003D5AF6" w:rsidRDefault="00A40C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list and justification of all statistical tests and analyses are provided in the Methods section. A summary is also available in Supplementary file 1f.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5C849B3" w:rsidR="00F102CC" w:rsidRPr="003D5AF6" w:rsidRDefault="00A40CCE">
            <w:pPr>
              <w:spacing w:line="225" w:lineRule="auto"/>
              <w:rPr>
                <w:rFonts w:ascii="Noto Sans" w:eastAsia="Noto Sans" w:hAnsi="Noto Sans" w:cs="Noto Sans"/>
                <w:bCs/>
                <w:color w:val="434343"/>
                <w:sz w:val="18"/>
                <w:szCs w:val="18"/>
              </w:rPr>
            </w:pPr>
            <w:r w:rsidRPr="00A40CCE">
              <w:rPr>
                <w:rFonts w:ascii="Noto Sans" w:eastAsia="Noto Sans" w:hAnsi="Noto Sans" w:cs="Noto Sans"/>
                <w:bCs/>
                <w:color w:val="434343"/>
                <w:sz w:val="18"/>
                <w:szCs w:val="18"/>
              </w:rPr>
              <w:t xml:space="preserve">A matrix with the association between Coronaviridae </w:t>
            </w:r>
            <w:proofErr w:type="spellStart"/>
            <w:r w:rsidRPr="00A40CCE">
              <w:rPr>
                <w:rFonts w:ascii="Noto Sans" w:eastAsia="Noto Sans" w:hAnsi="Noto Sans" w:cs="Noto Sans"/>
                <w:bCs/>
                <w:color w:val="434343"/>
                <w:sz w:val="18"/>
                <w:szCs w:val="18"/>
              </w:rPr>
              <w:t>sOTUs</w:t>
            </w:r>
            <w:proofErr w:type="spellEnd"/>
            <w:r w:rsidRPr="00A40CCE">
              <w:rPr>
                <w:rFonts w:ascii="Noto Sans" w:eastAsia="Noto Sans" w:hAnsi="Noto Sans" w:cs="Noto Sans"/>
                <w:bCs/>
                <w:color w:val="434343"/>
                <w:sz w:val="18"/>
                <w:szCs w:val="18"/>
              </w:rPr>
              <w:t xml:space="preserve"> and mammalian species is available in Supplementary file 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2E969A2" w:rsidR="00F102CC" w:rsidRPr="003D5AF6" w:rsidRDefault="00A40CC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56DA893" w:rsidR="00F102CC" w:rsidRPr="003D5AF6" w:rsidRDefault="00A40C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were collected on the NCBI database. All reused data are available in </w:t>
            </w:r>
            <w:r w:rsidRPr="00A40CCE">
              <w:rPr>
                <w:rFonts w:ascii="Noto Sans" w:eastAsia="Noto Sans" w:hAnsi="Noto Sans" w:cs="Noto Sans"/>
                <w:bCs/>
                <w:color w:val="434343"/>
                <w:sz w:val="18"/>
                <w:szCs w:val="18"/>
              </w:rPr>
              <w:t>Supplementary file 2.</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238DB86" w:rsidR="00F102CC" w:rsidRPr="003D5AF6" w:rsidRDefault="00B605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 data availability statement indicates that the s</w:t>
            </w:r>
            <w:r w:rsidRPr="00B6051D">
              <w:rPr>
                <w:rFonts w:ascii="Noto Sans" w:eastAsia="Noto Sans" w:hAnsi="Noto Sans" w:cs="Noto Sans"/>
                <w:bCs/>
                <w:color w:val="434343"/>
                <w:sz w:val="18"/>
                <w:szCs w:val="18"/>
              </w:rPr>
              <w:t>cripts for running the analyses and for replicating the main results are available on the Open Science Framework: https://osf.io/fhwzr/</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8D58860" w:rsidR="00F102CC" w:rsidRPr="003D5AF6" w:rsidRDefault="00B6051D">
            <w:pPr>
              <w:spacing w:line="225" w:lineRule="auto"/>
              <w:rPr>
                <w:rFonts w:ascii="Noto Sans" w:eastAsia="Noto Sans" w:hAnsi="Noto Sans" w:cs="Noto Sans"/>
                <w:bCs/>
                <w:color w:val="434343"/>
              </w:rPr>
            </w:pPr>
            <w:r w:rsidRPr="00B6051D">
              <w:rPr>
                <w:rFonts w:ascii="Noto Sans" w:eastAsia="Noto Sans" w:hAnsi="Noto Sans" w:cs="Noto Sans"/>
                <w:bCs/>
                <w:color w:val="434343"/>
                <w:sz w:val="18"/>
                <w:lang w:val="fr-FR"/>
              </w:rPr>
              <w:t xml:space="preserve">B. Perez-Lamarque, R. </w:t>
            </w:r>
            <w:proofErr w:type="spellStart"/>
            <w:r w:rsidRPr="00B6051D">
              <w:rPr>
                <w:rFonts w:ascii="Noto Sans" w:eastAsia="Noto Sans" w:hAnsi="Noto Sans" w:cs="Noto Sans"/>
                <w:bCs/>
                <w:color w:val="434343"/>
                <w:sz w:val="18"/>
                <w:lang w:val="fr-FR"/>
              </w:rPr>
              <w:t>Maestri</w:t>
            </w:r>
            <w:proofErr w:type="spellEnd"/>
            <w:r w:rsidRPr="00B6051D">
              <w:rPr>
                <w:rFonts w:ascii="Noto Sans" w:eastAsia="Noto Sans" w:hAnsi="Noto Sans" w:cs="Noto Sans"/>
                <w:bCs/>
                <w:color w:val="434343"/>
                <w:sz w:val="18"/>
                <w:lang w:val="fr-FR"/>
              </w:rPr>
              <w:t xml:space="preserve">. </w:t>
            </w:r>
            <w:r w:rsidRPr="00B6051D">
              <w:rPr>
                <w:rFonts w:ascii="Noto Sans" w:eastAsia="Noto Sans" w:hAnsi="Noto Sans" w:cs="Noto Sans"/>
                <w:bCs/>
                <w:color w:val="434343"/>
                <w:sz w:val="18"/>
              </w:rPr>
              <w:t xml:space="preserve">Evolution of mammalian coronaviruses. Open Science </w:t>
            </w:r>
            <w:proofErr w:type="spellStart"/>
            <w:r w:rsidRPr="00B6051D">
              <w:rPr>
                <w:rFonts w:ascii="Noto Sans" w:eastAsia="Noto Sans" w:hAnsi="Noto Sans" w:cs="Noto Sans"/>
                <w:bCs/>
                <w:color w:val="434343"/>
                <w:sz w:val="18"/>
              </w:rPr>
              <w:t>Fremework</w:t>
            </w:r>
            <w:proofErr w:type="spellEnd"/>
            <w:r w:rsidRPr="00B6051D">
              <w:rPr>
                <w:rFonts w:ascii="Noto Sans" w:eastAsia="Noto Sans" w:hAnsi="Noto Sans" w:cs="Noto Sans"/>
                <w:bCs/>
                <w:color w:val="434343"/>
                <w:sz w:val="18"/>
              </w:rPr>
              <w:t xml:space="preserve"> https://doi.org/10.17605/OSF.IO/FHWZR (202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3B12B0C" w:rsidR="00F102CC" w:rsidRPr="003D5AF6" w:rsidRDefault="00964E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citations for the reused software </w:t>
            </w:r>
            <w:r>
              <w:rPr>
                <w:rFonts w:ascii="Noto Sans" w:eastAsia="Noto Sans" w:hAnsi="Noto Sans" w:cs="Noto Sans"/>
                <w:color w:val="434343"/>
                <w:sz w:val="18"/>
                <w:szCs w:val="18"/>
              </w:rPr>
              <w:t xml:space="preserve">algorithms </w:t>
            </w:r>
            <w:r>
              <w:rPr>
                <w:rFonts w:ascii="Noto Sans" w:eastAsia="Noto Sans" w:hAnsi="Noto Sans" w:cs="Noto Sans"/>
                <w:bCs/>
                <w:color w:val="434343"/>
                <w:sz w:val="18"/>
                <w:szCs w:val="18"/>
              </w:rPr>
              <w:t>are indicated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316B258" w:rsidR="00F102CC" w:rsidRPr="003D5AF6" w:rsidRDefault="00A40CC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336E8">
      <w:pPr>
        <w:spacing w:before="80"/>
      </w:pPr>
      <w:bookmarkStart w:id="4" w:name="_cm0qssfkw66b" w:colFirst="0" w:colLast="0"/>
      <w:bookmarkEnd w:id="4"/>
      <w:r>
        <w:rPr>
          <w:noProof/>
        </w:rPr>
        <w:lastRenderedPageBreak/>
        <w:pict w14:anchorId="5E7F9325">
          <v:rect id="_x0000_i1025" alt="" style="width:4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932BA6" w14:textId="77777777" w:rsidR="002336E8" w:rsidRDefault="002336E8">
      <w:r>
        <w:separator/>
      </w:r>
    </w:p>
  </w:endnote>
  <w:endnote w:type="continuationSeparator" w:id="0">
    <w:p w14:paraId="294A992C" w14:textId="77777777" w:rsidR="002336E8" w:rsidRDefault="002336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8E69CD" w14:textId="77777777" w:rsidR="002336E8" w:rsidRDefault="002336E8">
      <w:r>
        <w:separator/>
      </w:r>
    </w:p>
  </w:footnote>
  <w:footnote w:type="continuationSeparator" w:id="0">
    <w:p w14:paraId="0B05CB3C" w14:textId="77777777" w:rsidR="002336E8" w:rsidRDefault="002336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En-tt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6"/>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3F17"/>
    <w:rsid w:val="000B600B"/>
    <w:rsid w:val="001B3BCC"/>
    <w:rsid w:val="002209A8"/>
    <w:rsid w:val="002336E8"/>
    <w:rsid w:val="003D5AF6"/>
    <w:rsid w:val="00400C53"/>
    <w:rsid w:val="00427975"/>
    <w:rsid w:val="004E2C31"/>
    <w:rsid w:val="005B0259"/>
    <w:rsid w:val="007054B6"/>
    <w:rsid w:val="0078687E"/>
    <w:rsid w:val="00964E2B"/>
    <w:rsid w:val="009C7B26"/>
    <w:rsid w:val="00A11E52"/>
    <w:rsid w:val="00A40CCE"/>
    <w:rsid w:val="00B2483D"/>
    <w:rsid w:val="00B6051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1586</Words>
  <Characters>8725</Characters>
  <Application>Microsoft Office Word</Application>
  <DocSecurity>0</DocSecurity>
  <Lines>72</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enoît Perez-Lamarque</cp:lastModifiedBy>
  <cp:revision>8</cp:revision>
  <dcterms:created xsi:type="dcterms:W3CDTF">2022-02-28T12:21:00Z</dcterms:created>
  <dcterms:modified xsi:type="dcterms:W3CDTF">2024-07-25T07:51:00Z</dcterms:modified>
</cp:coreProperties>
</file>